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B30DE7" w14:textId="25F4A2C7" w:rsidR="003855B7" w:rsidRDefault="00F21C2E" w:rsidP="003855B7">
      <w:pPr>
        <w:spacing w:line="360" w:lineRule="auto"/>
        <w:rPr>
          <w:rFonts w:ascii="Helvetica Neue" w:hAnsi="Helvetica Neue"/>
        </w:rPr>
      </w:pPr>
      <w:r>
        <w:rPr>
          <w:rFonts w:ascii="Helvetica Neue" w:hAnsi="Helvetica Neue"/>
          <w:b/>
        </w:rPr>
        <w:t>S4</w:t>
      </w:r>
      <w:r w:rsidR="003855B7" w:rsidRPr="00374969">
        <w:rPr>
          <w:rFonts w:ascii="Helvetica Neue" w:hAnsi="Helvetica Neue"/>
          <w:b/>
        </w:rPr>
        <w:t xml:space="preserve"> Table. Pairwise raw genetic distances of common midwife toad virus (CMTV)-like viruses from Europe and Asia.</w:t>
      </w:r>
      <w:r w:rsidR="003855B7">
        <w:rPr>
          <w:rFonts w:ascii="Helvetica Neue" w:hAnsi="Helvetica Neue"/>
        </w:rPr>
        <w:t xml:space="preserve"> Full virus n</w:t>
      </w:r>
      <w:r>
        <w:rPr>
          <w:rFonts w:ascii="Helvetica Neue" w:hAnsi="Helvetica Neue"/>
        </w:rPr>
        <w:t>ames and accession numbers in S1</w:t>
      </w:r>
      <w:bookmarkStart w:id="0" w:name="_GoBack"/>
      <w:bookmarkEnd w:id="0"/>
      <w:r w:rsidR="003855B7">
        <w:rPr>
          <w:rFonts w:ascii="Helvetica Neue" w:hAnsi="Helvetica Neue"/>
        </w:rPr>
        <w:t xml:space="preserve"> Table.</w:t>
      </w:r>
    </w:p>
    <w:tbl>
      <w:tblPr>
        <w:tblW w:w="10632" w:type="dxa"/>
        <w:tblInd w:w="-695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370"/>
        <w:gridCol w:w="899"/>
        <w:gridCol w:w="899"/>
        <w:gridCol w:w="899"/>
        <w:gridCol w:w="899"/>
        <w:gridCol w:w="899"/>
        <w:gridCol w:w="899"/>
        <w:gridCol w:w="932"/>
        <w:gridCol w:w="936"/>
      </w:tblGrid>
      <w:tr w:rsidR="003855B7" w14:paraId="3A67312A" w14:textId="77777777" w:rsidTr="00374969">
        <w:trPr>
          <w:trHeight w:val="320"/>
        </w:trPr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8FCFC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7E0D8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MTV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93CC0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ADRV</w:t>
            </w:r>
          </w:p>
          <w:p w14:paraId="3FFC4347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DD71B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MTV-N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1F841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TH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DC077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BN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D4974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PP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7D822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Devon-CMTV-G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B66E6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Surrey-CMTV-GB1</w:t>
            </w:r>
          </w:p>
        </w:tc>
      </w:tr>
      <w:tr w:rsidR="003855B7" w14:paraId="4CCCD0F9" w14:textId="77777777" w:rsidTr="00374969">
        <w:trPr>
          <w:trHeight w:val="320"/>
        </w:trPr>
        <w:tc>
          <w:tcPr>
            <w:tcW w:w="33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D5E729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MTV-SP (Spain, Europe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11CDA2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AB378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3C07D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C303C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349CF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36624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221B0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30FAA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3855B7" w14:paraId="32BBFE9C" w14:textId="77777777" w:rsidTr="00374969">
        <w:trPr>
          <w:trHeight w:val="320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79CB4D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ADRV2010 (China, Asia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7949ED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5D3B9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85D1E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8F395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57100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CC69F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C8F6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5A9B2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3855B7" w14:paraId="4551F42C" w14:textId="77777777" w:rsidTr="00374969">
        <w:trPr>
          <w:trHeight w:val="320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384B4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CMTV-NL (Netherlands, Europe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6EC04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954C1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56155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3BF0A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4AF36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27686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9A63B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AFE1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3855B7" w14:paraId="45F27564" w14:textId="77777777" w:rsidTr="00374969">
        <w:trPr>
          <w:trHeight w:val="320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110A95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THRV (Switzerland, Europe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CFE4B9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66AF1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1824E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0D39C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2E961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002AF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3C23F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FE07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3855B7" w14:paraId="4B03FC0D" w14:textId="77777777" w:rsidTr="00374969">
        <w:trPr>
          <w:trHeight w:val="320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E6076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BNV (Spain, Europe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74E42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20714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66C0D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BE3D8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0CD5A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2E784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86322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FE15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3855B7" w14:paraId="1798ED33" w14:textId="77777777" w:rsidTr="00374969">
        <w:trPr>
          <w:trHeight w:val="320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E962D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PPIV (Finland, Europe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12C4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C1108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6422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4179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93A99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9AB0B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385F6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6F45A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3855B7" w14:paraId="77423794" w14:textId="77777777" w:rsidTr="00374969">
        <w:trPr>
          <w:trHeight w:val="320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D08276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Devon-CMTV-GB2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9C6E7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0642E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037DD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BFC91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51401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D2F38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974C7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1AC77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3855B7" w14:paraId="41C2FFFC" w14:textId="77777777" w:rsidTr="00374969">
        <w:trPr>
          <w:trHeight w:val="320"/>
        </w:trPr>
        <w:tc>
          <w:tcPr>
            <w:tcW w:w="3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B2D9D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Surrey-CMTV-GB1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F1BBD3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F54AF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09EE7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D023F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C0E52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E14C4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F66CA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72715" w14:textId="77777777" w:rsidR="003855B7" w:rsidRDefault="003855B7" w:rsidP="003749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0.0000</w:t>
            </w:r>
          </w:p>
        </w:tc>
      </w:tr>
    </w:tbl>
    <w:p w14:paraId="70E33898" w14:textId="77777777" w:rsidR="006E0416" w:rsidRDefault="00F21C2E"/>
    <w:sectPr w:rsidR="006E0416" w:rsidSect="0035461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5B7"/>
    <w:rsid w:val="00354617"/>
    <w:rsid w:val="003855B7"/>
    <w:rsid w:val="005A0A19"/>
    <w:rsid w:val="00F2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10F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55B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Macintosh Word</Application>
  <DocSecurity>0</DocSecurity>
  <Lines>4</Lines>
  <Paragraphs>1</Paragraphs>
  <ScaleCrop>false</ScaleCrop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Price</dc:creator>
  <cp:keywords/>
  <dc:description/>
  <cp:lastModifiedBy>SJP</cp:lastModifiedBy>
  <cp:revision>2</cp:revision>
  <dcterms:created xsi:type="dcterms:W3CDTF">2017-07-13T22:34:00Z</dcterms:created>
  <dcterms:modified xsi:type="dcterms:W3CDTF">2017-09-04T14:32:00Z</dcterms:modified>
</cp:coreProperties>
</file>